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2DF93" w14:textId="16603396" w:rsidR="007D5D78" w:rsidRPr="00002B8E" w:rsidRDefault="00BF4CE1" w:rsidP="007D5D78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</w:t>
      </w:r>
      <w:r w:rsidR="005D663D">
        <w:rPr>
          <w:rFonts w:ascii="Times New Roman" w:hAnsi="Times New Roman" w:cs="Times New Roman"/>
          <w:b/>
          <w:sz w:val="22"/>
          <w:szCs w:val="22"/>
        </w:rPr>
        <w:t xml:space="preserve">able 1: </w:t>
      </w:r>
      <w:r w:rsidR="00095F0B" w:rsidRPr="00095F0B">
        <w:rPr>
          <w:rFonts w:ascii="Times New Roman" w:hAnsi="Times New Roman" w:cs="Times New Roman"/>
          <w:b/>
          <w:sz w:val="22"/>
          <w:szCs w:val="22"/>
        </w:rPr>
        <w:t>Analysis of PDQ-39 subscales</w:t>
      </w:r>
      <w:r w:rsidR="005D663D">
        <w:rPr>
          <w:rFonts w:ascii="Times New Roman" w:hAnsi="Times New Roman" w:cs="Times New Roman"/>
          <w:b/>
          <w:sz w:val="22"/>
          <w:szCs w:val="22"/>
        </w:rPr>
        <w:t xml:space="preserve"> bet</w:t>
      </w:r>
      <w:r w:rsidR="006E5C7C">
        <w:rPr>
          <w:rFonts w:ascii="Times New Roman" w:hAnsi="Times New Roman" w:cs="Times New Roman"/>
          <w:b/>
          <w:sz w:val="22"/>
          <w:szCs w:val="22"/>
        </w:rPr>
        <w:t>ween PTA and TAU groups at 16 weeks (</w:t>
      </w:r>
      <w:bookmarkStart w:id="0" w:name="_GoBack"/>
      <w:bookmarkEnd w:id="0"/>
      <w:r w:rsidR="006E5C7C" w:rsidRPr="00002B8E">
        <w:rPr>
          <w:rFonts w:ascii="Times New Roman" w:hAnsi="Times New Roman" w:cs="Times New Roman"/>
          <w:b/>
          <w:sz w:val="22"/>
          <w:szCs w:val="22"/>
        </w:rPr>
        <w:t>intention-to-treat population)</w:t>
      </w:r>
    </w:p>
    <w:p w14:paraId="3807FE18" w14:textId="77777777" w:rsidR="007D5D78" w:rsidRPr="00002B8E" w:rsidRDefault="007D5D78" w:rsidP="007D5D78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77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9"/>
        <w:gridCol w:w="1440"/>
        <w:gridCol w:w="1800"/>
        <w:gridCol w:w="1710"/>
        <w:gridCol w:w="1124"/>
      </w:tblGrid>
      <w:tr w:rsidR="00855B35" w:rsidRPr="00002B8E" w14:paraId="711CD59E" w14:textId="77777777" w:rsidTr="00855B35">
        <w:trPr>
          <w:cantSplit/>
          <w:tblHeader/>
          <w:jc w:val="center"/>
        </w:trPr>
        <w:tc>
          <w:tcPr>
            <w:tcW w:w="369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ABA394" w14:textId="77777777" w:rsidR="007D5D78" w:rsidRPr="00002B8E" w:rsidRDefault="007D5D78" w:rsidP="005D663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AF3BD5" w14:textId="2123A4D8" w:rsidR="007D5D78" w:rsidRPr="00002B8E" w:rsidRDefault="007D5D78" w:rsidP="005D663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002B8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ean</w:t>
            </w:r>
            <w:proofErr w:type="gramEnd"/>
            <w:r w:rsidRPr="00002B8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283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9736C5" w14:textId="77777777" w:rsidR="007D5D78" w:rsidRPr="00002B8E" w:rsidRDefault="007D5D78" w:rsidP="005D663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02B8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LM*** analysis</w:t>
            </w:r>
          </w:p>
        </w:tc>
      </w:tr>
      <w:tr w:rsidR="00855B35" w:rsidRPr="00002B8E" w14:paraId="0A76DD09" w14:textId="77777777" w:rsidTr="00855B35">
        <w:trPr>
          <w:cantSplit/>
          <w:tblHeader/>
          <w:jc w:val="center"/>
        </w:trPr>
        <w:tc>
          <w:tcPr>
            <w:tcW w:w="36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3BF51F" w14:textId="77777777" w:rsidR="007D5D78" w:rsidRPr="00002B8E" w:rsidRDefault="007D5D78" w:rsidP="005D663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02B8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37A7A9" w14:textId="77777777" w:rsidR="007D5D78" w:rsidRPr="00002B8E" w:rsidRDefault="007D5D78" w:rsidP="005D663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02B8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TA*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727F2E9" w14:textId="77777777" w:rsidR="007D5D78" w:rsidRPr="00002B8E" w:rsidRDefault="007D5D78" w:rsidP="005D663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02B8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AU**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9E996D" w14:textId="77777777" w:rsidR="007D5D78" w:rsidRPr="00002B8E" w:rsidRDefault="007D5D78" w:rsidP="005D663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02B8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Difference and 95%CI</w:t>
            </w:r>
          </w:p>
        </w:tc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70E10F" w14:textId="77777777" w:rsidR="007D5D78" w:rsidRPr="00002B8E" w:rsidRDefault="007D5D78" w:rsidP="005D663D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002B8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</w:t>
            </w:r>
            <w:proofErr w:type="gramEnd"/>
            <w:r w:rsidRPr="00002B8E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855B35" w:rsidRPr="00002B8E" w14:paraId="5B54C998" w14:textId="77777777" w:rsidTr="00855B35">
        <w:trPr>
          <w:cantSplit/>
          <w:jc w:val="center"/>
        </w:trPr>
        <w:tc>
          <w:tcPr>
            <w:tcW w:w="36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A5AEB" w14:textId="35451487" w:rsidR="007D5D78" w:rsidRPr="00002B8E" w:rsidRDefault="00855B35" w:rsidP="005D663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Q-39 Quality of Life: Mobility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B6D4C" w14:textId="3A6DCB79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1 (23.41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E3518" w14:textId="14ACA2FE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83 (26.89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3628E" w14:textId="6AE4CC03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(-3.58,4.30)</w:t>
            </w:r>
          </w:p>
        </w:tc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8C2C4" w14:textId="4443D733" w:rsidR="007D5D78" w:rsidRPr="00002B8E" w:rsidRDefault="00E47016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76</w:t>
            </w:r>
          </w:p>
        </w:tc>
      </w:tr>
      <w:tr w:rsidR="00855B35" w:rsidRPr="00002B8E" w14:paraId="2A3D045A" w14:textId="77777777" w:rsidTr="00855B35">
        <w:trPr>
          <w:cantSplit/>
          <w:jc w:val="center"/>
        </w:trPr>
        <w:tc>
          <w:tcPr>
            <w:tcW w:w="36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6B7BD" w14:textId="16BCB1C9" w:rsidR="007D5D78" w:rsidRPr="00002B8E" w:rsidRDefault="00855B35" w:rsidP="005D663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Q-39 Quality of Life: Activities of Daily Living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09FD9" w14:textId="6F77BBAC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9 (20.25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87507" w14:textId="3DF5ADB6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01 (21.03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47409" w14:textId="667390B7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1(-3.97,2.75)</w:t>
            </w:r>
          </w:p>
        </w:tc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44160" w14:textId="6A7C793C" w:rsidR="007D5D78" w:rsidRPr="00002B8E" w:rsidRDefault="00E47016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35</w:t>
            </w:r>
          </w:p>
        </w:tc>
      </w:tr>
      <w:tr w:rsidR="00855B35" w:rsidRPr="00002B8E" w14:paraId="102DA42F" w14:textId="77777777" w:rsidTr="00C0777F">
        <w:trPr>
          <w:cantSplit/>
          <w:trHeight w:val="589"/>
          <w:jc w:val="center"/>
        </w:trPr>
        <w:tc>
          <w:tcPr>
            <w:tcW w:w="36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CA992" w14:textId="1E0EE912" w:rsidR="007D5D78" w:rsidRPr="00002B8E" w:rsidRDefault="00855B35" w:rsidP="005D663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Q-39 Quality of Life: Emotional wellbeing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7B78E" w14:textId="5F67A114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14 (20.14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2B983" w14:textId="1515E4E1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8 (20.64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84D20" w14:textId="7A839F9B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(-2.57,5.08)</w:t>
            </w:r>
          </w:p>
        </w:tc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390FA" w14:textId="1028060A" w:rsidR="007D5D78" w:rsidRPr="00002B8E" w:rsidRDefault="00E47016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04</w:t>
            </w:r>
          </w:p>
        </w:tc>
      </w:tr>
      <w:tr w:rsidR="00855B35" w:rsidRPr="00002B8E" w14:paraId="4827A9B0" w14:textId="77777777" w:rsidTr="00855B35">
        <w:trPr>
          <w:cantSplit/>
          <w:jc w:val="center"/>
        </w:trPr>
        <w:tc>
          <w:tcPr>
            <w:tcW w:w="369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05EFD" w14:textId="3D100D6A" w:rsidR="007D5D78" w:rsidRPr="00002B8E" w:rsidRDefault="00855B35" w:rsidP="005D663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Q-39 Quality of Life: Stigma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3206E" w14:textId="259B762D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6 (24.15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A1611" w14:textId="03FA4357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5 (20.01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341A7" w14:textId="268F096D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(-1.37,6.28)</w:t>
            </w:r>
          </w:p>
        </w:tc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A9735" w14:textId="49B71832" w:rsidR="00E47016" w:rsidRPr="00002B8E" w:rsidRDefault="00E47016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89</w:t>
            </w:r>
          </w:p>
        </w:tc>
      </w:tr>
      <w:tr w:rsidR="00855B35" w:rsidRPr="00002B8E" w14:paraId="3A57054A" w14:textId="77777777" w:rsidTr="00855B35">
        <w:trPr>
          <w:cantSplit/>
          <w:jc w:val="center"/>
        </w:trPr>
        <w:tc>
          <w:tcPr>
            <w:tcW w:w="3699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5B22F" w14:textId="1B6599EC" w:rsidR="007D5D78" w:rsidRPr="00002B8E" w:rsidRDefault="00855B35" w:rsidP="005D663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Q-39 Quality of Life: Social support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D43CD" w14:textId="58116421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1 (19.69)</w:t>
            </w:r>
          </w:p>
        </w:tc>
        <w:tc>
          <w:tcPr>
            <w:tcW w:w="180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6E4BB" w14:textId="32F60B8A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5 (16.48)</w:t>
            </w:r>
          </w:p>
        </w:tc>
        <w:tc>
          <w:tcPr>
            <w:tcW w:w="171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2A1AE" w14:textId="586967D9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(-2.15,5.44)</w:t>
            </w:r>
          </w:p>
        </w:tc>
        <w:tc>
          <w:tcPr>
            <w:tcW w:w="1124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18FD0" w14:textId="24B5CB91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64</w:t>
            </w:r>
          </w:p>
        </w:tc>
      </w:tr>
      <w:tr w:rsidR="00855B35" w:rsidRPr="00002B8E" w14:paraId="66CA0E89" w14:textId="77777777" w:rsidTr="00855B35">
        <w:trPr>
          <w:cantSplit/>
          <w:jc w:val="center"/>
        </w:trPr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2C2EC" w14:textId="40B10BC2" w:rsidR="007D5D78" w:rsidRPr="00002B8E" w:rsidRDefault="00855B35" w:rsidP="005D663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Q-39 Quality of Life: Cogni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1DA61" w14:textId="2E3B2047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5 (19.7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35BA3" w14:textId="25FF50E6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39 (19.4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745C9" w14:textId="5EC1D416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1(-7.82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-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CF759" w14:textId="2FCE9EFB" w:rsidR="007D5D78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5</w:t>
            </w:r>
          </w:p>
        </w:tc>
      </w:tr>
      <w:tr w:rsidR="00855B35" w:rsidRPr="00002B8E" w14:paraId="13E8DFAF" w14:textId="77777777" w:rsidTr="00855B35">
        <w:trPr>
          <w:cantSplit/>
          <w:jc w:val="center"/>
        </w:trPr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F9BAA" w14:textId="3DEE992B" w:rsidR="00855B35" w:rsidRDefault="00855B35" w:rsidP="005D663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Q-39 Quality of Life: Communic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37C3C" w14:textId="2D5218EA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5 (23.7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1DB78" w14:textId="4ECF3EC7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15 (22.5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D63FD" w14:textId="4CF22B2E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1(-4.53,2.71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188C5" w14:textId="0CF50BB4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14</w:t>
            </w:r>
          </w:p>
        </w:tc>
      </w:tr>
      <w:tr w:rsidR="00855B35" w:rsidRPr="00002B8E" w14:paraId="3792D889" w14:textId="77777777" w:rsidTr="00855B35">
        <w:trPr>
          <w:cantSplit/>
          <w:jc w:val="center"/>
        </w:trPr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11350" w14:textId="77036093" w:rsidR="00855B35" w:rsidRDefault="00855B35" w:rsidP="005D663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Q-39 Quality of Life: Bodily discomfo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EE5EA" w14:textId="419289AC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.49 (28.0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7139B" w14:textId="7FA82D1C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38 (23.6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7F3BB" w14:textId="016F5FBA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7(-6.62,2.89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E1F48" w14:textId="754C58BC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21</w:t>
            </w:r>
          </w:p>
        </w:tc>
      </w:tr>
      <w:tr w:rsidR="00855B35" w:rsidRPr="00002B8E" w14:paraId="419731E7" w14:textId="77777777" w:rsidTr="00855B35">
        <w:trPr>
          <w:cantSplit/>
          <w:jc w:val="center"/>
        </w:trPr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2F3D1" w14:textId="579CEE46" w:rsidR="00855B35" w:rsidRDefault="00855B35" w:rsidP="005D663D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Q-39 Quality of Life: Single index of all scor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05F95" w14:textId="2DB85BF5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60 (17.6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FBBFB" w14:textId="3C41D692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20 (15.0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B78E7" w14:textId="28B81825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(-2.30,2.23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A2555" w14:textId="39831869" w:rsidR="00855B35" w:rsidRPr="00002B8E" w:rsidRDefault="00855B35" w:rsidP="00C0777F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54</w:t>
            </w:r>
          </w:p>
        </w:tc>
      </w:tr>
    </w:tbl>
    <w:p w14:paraId="1111C980" w14:textId="77777777" w:rsidR="00C0777F" w:rsidRDefault="00C0777F" w:rsidP="007D5D78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09C8BB0" w14:textId="77777777" w:rsidR="007D5D78" w:rsidRPr="00002B8E" w:rsidRDefault="007D5D78" w:rsidP="007D5D78">
      <w:pPr>
        <w:rPr>
          <w:rFonts w:ascii="Times New Roman" w:eastAsia="Times New Roman" w:hAnsi="Times New Roman" w:cs="Times New Roman"/>
          <w:sz w:val="22"/>
          <w:szCs w:val="22"/>
        </w:rPr>
      </w:pPr>
      <w:r w:rsidRPr="00002B8E">
        <w:rPr>
          <w:rFonts w:ascii="Times New Roman" w:eastAsia="Times New Roman" w:hAnsi="Times New Roman" w:cs="Times New Roman"/>
          <w:sz w:val="22"/>
          <w:szCs w:val="22"/>
        </w:rPr>
        <w:t>*PTA=Parkinson’s Tracker App</w:t>
      </w:r>
    </w:p>
    <w:p w14:paraId="40A7CAAF" w14:textId="77777777" w:rsidR="007D5D78" w:rsidRPr="00002B8E" w:rsidRDefault="007D5D78" w:rsidP="007D5D78">
      <w:pPr>
        <w:rPr>
          <w:rFonts w:ascii="Times New Roman" w:hAnsi="Times New Roman" w:cs="Times New Roman"/>
          <w:sz w:val="22"/>
          <w:szCs w:val="22"/>
        </w:rPr>
      </w:pPr>
      <w:r w:rsidRPr="00002B8E">
        <w:rPr>
          <w:rFonts w:ascii="Times New Roman" w:eastAsia="Times New Roman" w:hAnsi="Times New Roman" w:cs="Times New Roman"/>
          <w:sz w:val="22"/>
          <w:szCs w:val="22"/>
        </w:rPr>
        <w:t>**</w:t>
      </w:r>
      <w:r w:rsidRPr="00002B8E">
        <w:rPr>
          <w:rFonts w:ascii="Times New Roman" w:hAnsi="Times New Roman" w:cs="Times New Roman"/>
          <w:sz w:val="22"/>
          <w:szCs w:val="22"/>
        </w:rPr>
        <w:t>Treatment as Usual</w:t>
      </w:r>
    </w:p>
    <w:p w14:paraId="00177D36" w14:textId="77777777" w:rsidR="007D5D78" w:rsidRPr="00002B8E" w:rsidRDefault="007D5D78" w:rsidP="007D5D78">
      <w:pPr>
        <w:rPr>
          <w:rFonts w:ascii="Times New Roman" w:hAnsi="Times New Roman" w:cs="Times New Roman"/>
          <w:b/>
          <w:sz w:val="22"/>
          <w:szCs w:val="22"/>
        </w:rPr>
      </w:pPr>
      <w:r w:rsidRPr="00002B8E">
        <w:rPr>
          <w:rFonts w:ascii="Times New Roman" w:hAnsi="Times New Roman" w:cs="Times New Roman"/>
          <w:sz w:val="22"/>
          <w:szCs w:val="22"/>
        </w:rPr>
        <w:t xml:space="preserve">***GLM = </w:t>
      </w:r>
      <w:proofErr w:type="spellStart"/>
      <w:r w:rsidRPr="00002B8E">
        <w:rPr>
          <w:rFonts w:ascii="Times New Roman" w:hAnsi="Times New Roman" w:cs="Times New Roman"/>
          <w:sz w:val="22"/>
          <w:szCs w:val="22"/>
        </w:rPr>
        <w:t>Generalised</w:t>
      </w:r>
      <w:proofErr w:type="spellEnd"/>
      <w:r w:rsidRPr="00002B8E">
        <w:rPr>
          <w:rFonts w:ascii="Times New Roman" w:hAnsi="Times New Roman" w:cs="Times New Roman"/>
          <w:sz w:val="22"/>
          <w:szCs w:val="22"/>
        </w:rPr>
        <w:t xml:space="preserve"> Linear Model</w:t>
      </w:r>
    </w:p>
    <w:p w14:paraId="202B27BB" w14:textId="77777777" w:rsidR="00D12312" w:rsidRDefault="00D12312"/>
    <w:sectPr w:rsidR="00D12312" w:rsidSect="00667F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D78"/>
    <w:rsid w:val="00095F0B"/>
    <w:rsid w:val="005D663D"/>
    <w:rsid w:val="00615C2D"/>
    <w:rsid w:val="00667FD4"/>
    <w:rsid w:val="006E5C7C"/>
    <w:rsid w:val="007D5D78"/>
    <w:rsid w:val="00855B35"/>
    <w:rsid w:val="00BF4CE1"/>
    <w:rsid w:val="00C0777F"/>
    <w:rsid w:val="00D12312"/>
    <w:rsid w:val="00D60DBE"/>
    <w:rsid w:val="00E05275"/>
    <w:rsid w:val="00E47016"/>
    <w:rsid w:val="00E8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5B77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9</Words>
  <Characters>96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otif Digital Health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L Narayana</dc:creator>
  <cp:keywords/>
  <dc:description/>
  <cp:lastModifiedBy>Bruce Hellman</cp:lastModifiedBy>
  <cp:revision>9</cp:revision>
  <dcterms:created xsi:type="dcterms:W3CDTF">2016-10-06T11:21:00Z</dcterms:created>
  <dcterms:modified xsi:type="dcterms:W3CDTF">2016-10-19T11:36:00Z</dcterms:modified>
</cp:coreProperties>
</file>